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72F2" w:rsidRDefault="00DC66F6">
      <w:pPr>
        <w:rPr>
          <w:b/>
        </w:rPr>
      </w:pPr>
      <w:proofErr w:type="gramStart"/>
      <w:r w:rsidRPr="00624B9C">
        <w:rPr>
          <w:b/>
        </w:rPr>
        <w:t>Supplemental Table S3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DC66F6">
        <w:rPr>
          <w:b/>
        </w:rPr>
        <w:t xml:space="preserve">Virulence and antimicrobial resistance gene homologs encoded by </w:t>
      </w:r>
      <w:r w:rsidRPr="00DC66F6">
        <w:rPr>
          <w:b/>
          <w:i/>
        </w:rPr>
        <w:t xml:space="preserve">B. </w:t>
      </w:r>
      <w:proofErr w:type="spellStart"/>
      <w:r w:rsidRPr="00DC66F6">
        <w:rPr>
          <w:b/>
          <w:i/>
        </w:rPr>
        <w:t>mobilis</w:t>
      </w:r>
      <w:proofErr w:type="spellEnd"/>
      <w:r w:rsidRPr="00DC66F6">
        <w:rPr>
          <w:b/>
        </w:rPr>
        <w:t xml:space="preserve"> ML-A2C4</w:t>
      </w:r>
    </w:p>
    <w:tbl>
      <w:tblPr>
        <w:tblW w:w="9027" w:type="dxa"/>
        <w:tblInd w:w="93" w:type="dxa"/>
        <w:tblLook w:val="04A0" w:firstRow="1" w:lastRow="0" w:firstColumn="1" w:lastColumn="0" w:noHBand="0" w:noVBand="1"/>
      </w:tblPr>
      <w:tblGrid>
        <w:gridCol w:w="2567"/>
        <w:gridCol w:w="1360"/>
        <w:gridCol w:w="5100"/>
      </w:tblGrid>
      <w:tr w:rsidR="00DC66F6" w:rsidRPr="00DC66F6" w:rsidTr="00206F4F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ocus Tag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Virulence Gene Product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33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la-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Beta lactamase I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79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la2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Beta lactamase II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7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psE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UTP--glucose-1-phosphate </w:t>
            </w: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uridylyltransferase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</w:t>
            </w: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GalU</w:t>
            </w:r>
            <w:proofErr w:type="spellEnd"/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7305 / 273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psF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CpsD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/</w:t>
            </w: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CapB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family tyrosine-protein kinase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72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bpsH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LytR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family transcriptional regulator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35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erA</w:t>
            </w:r>
            <w:proofErr w:type="spellEnd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 / </w:t>
            </w: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lcB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Cere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A / phospholipase C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35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erB</w:t>
            </w:r>
            <w:proofErr w:type="spellEnd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 xml:space="preserve"> / </w:t>
            </w: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sph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Cere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B  / sphingomyelinase C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64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clo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Cere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O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71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entA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Enterotoxin / cell-wall binding protein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99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entFM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Peptidoglycan endopeptidase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03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fosBx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Fosfomyc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resistance </w:t>
            </w: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bacillithiol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transferase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63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blA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BL binding component precursor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63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blB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BL binding component precursor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63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blC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BL lytic component L2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63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blD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BL lytic component L1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82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lyII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II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8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hlyR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Hemolysin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 II regulatory protein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68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inhA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Immune inhibitor A precursor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35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inhA2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Immune inhibitor A precursor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82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lsaB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ABC-F subfamily protein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95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heA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Non-hemolytic enterotoxin lytic component L2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96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heB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Non-hemolytic enterotoxin lytic component L1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096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nheC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Enterotoxin C 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196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lcA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1-Phosphatidylinositol phosphodiesterase precursor</w:t>
            </w:r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77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plcR</w:t>
            </w:r>
            <w:proofErr w:type="spellEnd"/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 xml:space="preserve">Transcriptional activator </w:t>
            </w: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PlcR</w:t>
            </w:r>
            <w:proofErr w:type="spellEnd"/>
          </w:p>
        </w:tc>
      </w:tr>
      <w:tr w:rsidR="00DC66F6" w:rsidRPr="00DC66F6" w:rsidTr="00206F4F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MLA2C4_252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vanR</w:t>
            </w:r>
            <w:proofErr w:type="spellEnd"/>
            <w:r w:rsidRPr="00DC66F6">
              <w:rPr>
                <w:rFonts w:ascii="Calibri" w:eastAsia="Times New Roman" w:hAnsi="Calibri" w:cs="Times New Roman"/>
                <w:i/>
                <w:iCs/>
                <w:color w:val="000000"/>
                <w:lang w:eastAsia="en-CA"/>
              </w:rPr>
              <w:t>-M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66F6" w:rsidRPr="00DC66F6" w:rsidRDefault="00DC66F6" w:rsidP="00DC66F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proofErr w:type="spellStart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OmpR</w:t>
            </w:r>
            <w:proofErr w:type="spellEnd"/>
            <w:r w:rsidRPr="00DC66F6">
              <w:rPr>
                <w:rFonts w:ascii="Calibri" w:eastAsia="Times New Roman" w:hAnsi="Calibri" w:cs="Times New Roman"/>
                <w:color w:val="000000"/>
                <w:lang w:eastAsia="en-CA"/>
              </w:rPr>
              <w:t>-family transcriptional activator</w:t>
            </w:r>
          </w:p>
        </w:tc>
      </w:tr>
    </w:tbl>
    <w:p w:rsidR="00DC66F6" w:rsidRPr="00DC66F6" w:rsidRDefault="00DC66F6">
      <w:pPr>
        <w:rPr>
          <w:b/>
        </w:rPr>
      </w:pPr>
      <w:bookmarkStart w:id="0" w:name="_GoBack"/>
      <w:bookmarkEnd w:id="0"/>
    </w:p>
    <w:sectPr w:rsidR="00DC66F6" w:rsidRPr="00DC66F6" w:rsidSect="00DC66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6F6"/>
    <w:rsid w:val="00206F4F"/>
    <w:rsid w:val="00556528"/>
    <w:rsid w:val="00DC66F6"/>
    <w:rsid w:val="00F2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2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Liu</dc:creator>
  <cp:lastModifiedBy>Martha Liu</cp:lastModifiedBy>
  <cp:revision>2</cp:revision>
  <dcterms:created xsi:type="dcterms:W3CDTF">2020-06-24T20:55:00Z</dcterms:created>
  <dcterms:modified xsi:type="dcterms:W3CDTF">2020-06-24T20:57:00Z</dcterms:modified>
</cp:coreProperties>
</file>